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8CC" w:rsidRPr="007E0C59" w:rsidRDefault="001768CC" w:rsidP="001768C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 xml:space="preserve">S1 </w:t>
      </w:r>
      <w:r w:rsidRPr="007E0C59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>Table Number of inductions, caesarean section and spontaneous deliveries per year</w:t>
      </w:r>
    </w:p>
    <w:tbl>
      <w:tblPr>
        <w:tblW w:w="9923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1134"/>
        <w:gridCol w:w="1134"/>
        <w:gridCol w:w="1134"/>
        <w:gridCol w:w="1134"/>
        <w:gridCol w:w="1134"/>
      </w:tblGrid>
      <w:tr w:rsidR="001768CC" w:rsidRPr="007768EF" w:rsidTr="00C9018C">
        <w:trPr>
          <w:trHeight w:val="26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Total</w:t>
            </w:r>
          </w:p>
        </w:tc>
      </w:tr>
      <w:tr w:rsidR="001768CC" w:rsidRPr="007768EF" w:rsidTr="00C9018C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Induction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26 (1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314 (13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378 (1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436 (1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393 (1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407 (2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54 (17.1)</w:t>
            </w:r>
          </w:p>
        </w:tc>
      </w:tr>
      <w:tr w:rsidR="001768CC" w:rsidRPr="007768EF" w:rsidTr="00C9018C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proofErr w:type="spellStart"/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Spontaneus</w:t>
            </w:r>
            <w:proofErr w:type="spellEnd"/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 xml:space="preserve"> delivery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789 (7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708 (7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711 (7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609 (6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591 (7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143 (65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8551 (71.5)</w:t>
            </w:r>
          </w:p>
        </w:tc>
      </w:tr>
      <w:tr w:rsidR="001768CC" w:rsidRPr="007768EF" w:rsidTr="00C9018C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Caesarean section before labour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18 (1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30 (1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98 (1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75 (1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33 (1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01 (1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355 (11.3)</w:t>
            </w:r>
          </w:p>
        </w:tc>
      </w:tr>
      <w:tr w:rsidR="001768CC" w:rsidRPr="007768EF" w:rsidTr="00C9018C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2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68CC" w:rsidRPr="007768EF" w:rsidRDefault="001768CC" w:rsidP="00C9018C">
            <w:pPr>
              <w:spacing w:after="0" w:line="240" w:lineRule="auto"/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</w:pPr>
            <w:r w:rsidRPr="007768EF">
              <w:rPr>
                <w:rFonts w:ascii="Times" w:eastAsia="Times New Roman" w:hAnsi="Times" w:cs="Times New Roman"/>
                <w:b/>
                <w:sz w:val="20"/>
                <w:szCs w:val="20"/>
                <w:lang w:val="en-GB" w:eastAsia="da-DK"/>
              </w:rPr>
              <w:t>11960</w:t>
            </w:r>
          </w:p>
        </w:tc>
      </w:tr>
    </w:tbl>
    <w:p w:rsidR="004D0542" w:rsidRDefault="004D0542">
      <w:bookmarkStart w:id="0" w:name="_GoBack"/>
      <w:bookmarkEnd w:id="0"/>
    </w:p>
    <w:sectPr w:rsidR="004D0542" w:rsidSect="004D054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8CC"/>
    <w:rsid w:val="001768CC"/>
    <w:rsid w:val="004D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C842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8C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8C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21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Näslund</dc:creator>
  <cp:keywords/>
  <dc:description/>
  <cp:lastModifiedBy>Ida Näslund</cp:lastModifiedBy>
  <cp:revision>1</cp:revision>
  <dcterms:created xsi:type="dcterms:W3CDTF">2015-11-16T11:42:00Z</dcterms:created>
  <dcterms:modified xsi:type="dcterms:W3CDTF">2015-11-16T11:43:00Z</dcterms:modified>
</cp:coreProperties>
</file>